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382A4" w14:textId="58DD7C3B" w:rsidR="00420C16" w:rsidRPr="005147E1" w:rsidRDefault="00420C16">
      <w:pPr>
        <w:rPr>
          <w:b/>
        </w:rPr>
      </w:pPr>
      <w:r w:rsidRPr="005147E1">
        <w:rPr>
          <w:b/>
        </w:rPr>
        <w:t>Supplementary Materials</w:t>
      </w:r>
    </w:p>
    <w:p w14:paraId="3EE7ACD0" w14:textId="77777777" w:rsidR="00420C16" w:rsidRDefault="00420C16"/>
    <w:tbl>
      <w:tblPr>
        <w:tblW w:w="9252" w:type="dxa"/>
        <w:tblInd w:w="108" w:type="dxa"/>
        <w:tblLook w:val="04A0" w:firstRow="1" w:lastRow="0" w:firstColumn="1" w:lastColumn="0" w:noHBand="0" w:noVBand="1"/>
      </w:tblPr>
      <w:tblGrid>
        <w:gridCol w:w="6614"/>
        <w:gridCol w:w="1516"/>
        <w:gridCol w:w="1122"/>
      </w:tblGrid>
      <w:tr w:rsidR="000613FC" w:rsidRPr="00DB34F6" w14:paraId="513AA78F" w14:textId="2E09177C" w:rsidTr="009022A2">
        <w:trPr>
          <w:trHeight w:val="320"/>
        </w:trPr>
        <w:tc>
          <w:tcPr>
            <w:tcW w:w="6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7A0F2" w14:textId="55EAF1F5" w:rsidR="000613FC" w:rsidRPr="00DB34F6" w:rsidRDefault="000613FC" w:rsidP="008B0A1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ding Frame: Results of Intercoder Reliability Testing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n=5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3D4D" w14:textId="77777777" w:rsidR="000613FC" w:rsidRPr="00DB34F6" w:rsidRDefault="000613FC" w:rsidP="008B0A1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DD6C17F" w14:textId="77777777" w:rsidR="000613FC" w:rsidRPr="00DB34F6" w:rsidRDefault="000613FC" w:rsidP="008B0A1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613FC" w:rsidRPr="00DB34F6" w14:paraId="1330540E" w14:textId="22C9E9A0" w:rsidTr="009022A2">
        <w:trPr>
          <w:trHeight w:val="320"/>
        </w:trPr>
        <w:tc>
          <w:tcPr>
            <w:tcW w:w="6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B0B10" w14:textId="77777777" w:rsidR="000613FC" w:rsidRPr="00DB34F6" w:rsidRDefault="000613FC" w:rsidP="008B0A1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Question #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5727" w14:textId="77777777" w:rsidR="000613FC" w:rsidRPr="00DB34F6" w:rsidRDefault="000613FC" w:rsidP="008B0A1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% Agreement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714535A" w14:textId="77777777" w:rsidR="000613FC" w:rsidRPr="00DB34F6" w:rsidRDefault="000613FC" w:rsidP="008B0A1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613FC" w:rsidRPr="00DB34F6" w14:paraId="38F3BFB3" w14:textId="21CE6E53" w:rsidTr="009022A2">
        <w:trPr>
          <w:trHeight w:val="320"/>
        </w:trPr>
        <w:tc>
          <w:tcPr>
            <w:tcW w:w="6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54B3E" w14:textId="70D82B86" w:rsidR="000613FC" w:rsidRPr="00DB34F6" w:rsidRDefault="000613FC" w:rsidP="008B0A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What is the main topic of this article?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5F2C" w14:textId="77777777" w:rsidR="000613FC" w:rsidRPr="00DB34F6" w:rsidRDefault="000613FC" w:rsidP="008B0A1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98.18%</w:t>
            </w:r>
          </w:p>
        </w:tc>
        <w:tc>
          <w:tcPr>
            <w:tcW w:w="1122" w:type="dxa"/>
            <w:vMerge/>
            <w:tcBorders>
              <w:left w:val="nil"/>
              <w:right w:val="single" w:sz="4" w:space="0" w:color="auto"/>
            </w:tcBorders>
          </w:tcPr>
          <w:p w14:paraId="076B3CB3" w14:textId="77777777" w:rsidR="000613FC" w:rsidRPr="00DB34F6" w:rsidRDefault="000613FC" w:rsidP="008B0A1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613FC" w:rsidRPr="00DB34F6" w14:paraId="15C4BBF6" w14:textId="38044AA3" w:rsidTr="009022A2">
        <w:trPr>
          <w:trHeight w:val="340"/>
        </w:trPr>
        <w:tc>
          <w:tcPr>
            <w:tcW w:w="6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E1003" w14:textId="79E37801" w:rsidR="000613FC" w:rsidRPr="00DB34F6" w:rsidRDefault="000613FC" w:rsidP="008B0A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del w:id="0" w:author="Blake Murdoch" w:date="2018-12-17T14:22:00Z">
              <w:r w:rsidRPr="00DB34F6" w:rsidDel="00AD73CC">
                <w:rPr>
                  <w:rFonts w:ascii="Calibri" w:hAnsi="Calibri" w:cs="Calibri"/>
                  <w:color w:val="000000"/>
                  <w:sz w:val="20"/>
                  <w:szCs w:val="20"/>
                </w:rPr>
                <w:delText>What themes are present in relation to crowdfunding? Select all that apply.</w:delText>
              </w:r>
            </w:del>
            <w:ins w:id="1" w:author="Blake Murdoch" w:date="2018-12-17T14:22:00Z">
              <w:r w:rsidR="00AD73CC">
                <w:rPr>
                  <w:rFonts w:ascii="Calibri" w:hAnsi="Calibri" w:cs="Calibri"/>
                  <w:color w:val="000000"/>
                  <w:sz w:val="20"/>
                  <w:szCs w:val="20"/>
                </w:rPr>
                <w:t>How is the phenomenon of crowdfunding portrayed?</w:t>
              </w:r>
            </w:ins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4911" w14:textId="77777777" w:rsidR="000613FC" w:rsidRPr="00DB34F6" w:rsidRDefault="000613FC" w:rsidP="008B0A1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122" w:type="dxa"/>
            <w:vMerge/>
            <w:tcBorders>
              <w:left w:val="nil"/>
              <w:right w:val="single" w:sz="4" w:space="0" w:color="auto"/>
            </w:tcBorders>
          </w:tcPr>
          <w:p w14:paraId="17B01E1E" w14:textId="77777777" w:rsidR="000613FC" w:rsidRPr="00DB34F6" w:rsidRDefault="000613FC" w:rsidP="008B0A1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613FC" w:rsidRPr="00DB34F6" w14:paraId="67B83357" w14:textId="5A8022A3" w:rsidTr="009022A2">
        <w:trPr>
          <w:trHeight w:val="640"/>
        </w:trPr>
        <w:tc>
          <w:tcPr>
            <w:tcW w:w="6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B9B58" w14:textId="232B534D" w:rsidR="000613FC" w:rsidRPr="00DB34F6" w:rsidRDefault="000613FC" w:rsidP="008B0A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If the article discusses a specific crowdfunding campaign, how is the campaign portrayed?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43AE" w14:textId="77777777" w:rsidR="000613FC" w:rsidRPr="00DB34F6" w:rsidRDefault="000613FC" w:rsidP="008B0A1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78.38%</w:t>
            </w:r>
          </w:p>
        </w:tc>
        <w:tc>
          <w:tcPr>
            <w:tcW w:w="1122" w:type="dxa"/>
            <w:vMerge/>
            <w:tcBorders>
              <w:left w:val="nil"/>
              <w:right w:val="single" w:sz="4" w:space="0" w:color="auto"/>
            </w:tcBorders>
          </w:tcPr>
          <w:p w14:paraId="00BDBAD5" w14:textId="77777777" w:rsidR="000613FC" w:rsidRPr="00DB34F6" w:rsidRDefault="000613FC" w:rsidP="008B0A1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613FC" w:rsidRPr="00DB34F6" w14:paraId="252DDAA4" w14:textId="09B53B46" w:rsidTr="009022A2">
        <w:trPr>
          <w:trHeight w:val="640"/>
        </w:trPr>
        <w:tc>
          <w:tcPr>
            <w:tcW w:w="6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6753D" w14:textId="5027833E" w:rsidR="000613FC" w:rsidRPr="00DB34F6" w:rsidRDefault="000613FC" w:rsidP="008B0A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If the article discusses ethical issues with the health-related crowdfunding phenomenon, what issues does it mention? Select all that apply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5676" w14:textId="77777777" w:rsidR="000613FC" w:rsidRPr="00DB34F6" w:rsidRDefault="000613FC" w:rsidP="008B0A1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122" w:type="dxa"/>
            <w:vMerge/>
            <w:tcBorders>
              <w:left w:val="nil"/>
              <w:right w:val="single" w:sz="4" w:space="0" w:color="auto"/>
            </w:tcBorders>
          </w:tcPr>
          <w:p w14:paraId="08AFA142" w14:textId="77777777" w:rsidR="000613FC" w:rsidRPr="00DB34F6" w:rsidRDefault="000613FC" w:rsidP="008B0A1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613FC" w:rsidRPr="00DB34F6" w14:paraId="03C9DB26" w14:textId="54CA2220" w:rsidTr="009022A2">
        <w:trPr>
          <w:trHeight w:val="640"/>
        </w:trPr>
        <w:tc>
          <w:tcPr>
            <w:tcW w:w="6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97D06" w14:textId="16E2CC4D" w:rsidR="000613FC" w:rsidRPr="00DB34F6" w:rsidRDefault="000613FC" w:rsidP="008B0A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If the article covers a specific patient or specific patients, who initiated the crowdfunding campaign? (choose all that apply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38E8" w14:textId="77777777" w:rsidR="000613FC" w:rsidRPr="00DB34F6" w:rsidRDefault="000613FC" w:rsidP="008B0A1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89.19%</w:t>
            </w:r>
          </w:p>
        </w:tc>
        <w:tc>
          <w:tcPr>
            <w:tcW w:w="11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98C1035" w14:textId="77777777" w:rsidR="000613FC" w:rsidRPr="00DB34F6" w:rsidRDefault="000613FC" w:rsidP="008B0A1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613FC" w:rsidRPr="00DB34F6" w14:paraId="5DA37948" w14:textId="3D56BD09" w:rsidTr="009022A2">
        <w:trPr>
          <w:trHeight w:val="640"/>
        </w:trPr>
        <w:tc>
          <w:tcPr>
            <w:tcW w:w="6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9037D" w14:textId="15C4533B" w:rsidR="000613FC" w:rsidRPr="00DB34F6" w:rsidRDefault="000613FC" w:rsidP="008B0A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If a specific crowdfunding campaign is covered, what ailment(s) is/are mentioned to have precipitated the need for a crowdfunding campaign?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C594" w14:textId="77777777" w:rsidR="000613FC" w:rsidRPr="00DB34F6" w:rsidRDefault="000613FC" w:rsidP="008B0A1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94.59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9EDECE" w14:textId="716A9149" w:rsidR="000613FC" w:rsidRPr="000F7C63" w:rsidRDefault="000613FC" w:rsidP="000F7C63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ins w:id="2" w:author="Blake Murdoch" w:date="2018-12-13T19:48:00Z">
              <w:r>
                <w:rPr>
                  <w:rFonts w:ascii="Calibri" w:hAnsi="Calibri" w:cs="Calibri"/>
                  <w:b/>
                  <w:color w:val="000000"/>
                  <w:sz w:val="20"/>
                  <w:szCs w:val="20"/>
                </w:rPr>
                <w:t>Cohen’s Kappa</w:t>
              </w:r>
            </w:ins>
          </w:p>
        </w:tc>
      </w:tr>
      <w:tr w:rsidR="000613FC" w:rsidRPr="00DB34F6" w14:paraId="22BE59E0" w14:textId="40D66B30" w:rsidTr="009022A2">
        <w:trPr>
          <w:trHeight w:val="640"/>
        </w:trPr>
        <w:tc>
          <w:tcPr>
            <w:tcW w:w="6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0BA09" w14:textId="27B9CD2F" w:rsidR="000613FC" w:rsidRPr="00DB34F6" w:rsidRDefault="000613FC" w:rsidP="008B0A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Does the article make at least one statement indicating that the treatment sought is efficacious?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E746" w14:textId="77777777" w:rsidR="000613FC" w:rsidRPr="00DB34F6" w:rsidRDefault="000613FC" w:rsidP="008B0A1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97.30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DAEEEB" w14:textId="38DB7EE0" w:rsidR="000613FC" w:rsidRPr="00DB34F6" w:rsidRDefault="000613FC" w:rsidP="00B86A5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ins w:id="3" w:author="Blake Murdoch" w:date="2018-12-13T19:49:00Z">
              <w:r>
                <w:rPr>
                  <w:rFonts w:ascii="Calibri" w:hAnsi="Calibri" w:cs="Calibri"/>
                  <w:color w:val="000000"/>
                  <w:sz w:val="20"/>
                  <w:szCs w:val="20"/>
                </w:rPr>
                <w:t>.8425</w:t>
              </w:r>
            </w:ins>
          </w:p>
        </w:tc>
      </w:tr>
      <w:tr w:rsidR="000613FC" w:rsidRPr="00DB34F6" w14:paraId="6DFCF2BF" w14:textId="760CAF72" w:rsidTr="009022A2">
        <w:trPr>
          <w:trHeight w:val="640"/>
        </w:trPr>
        <w:tc>
          <w:tcPr>
            <w:tcW w:w="6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A9A26" w14:textId="107A1103" w:rsidR="000613FC" w:rsidRPr="00DB34F6" w:rsidRDefault="000613FC" w:rsidP="008B0A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Does the article make</w:t>
            </w:r>
            <w:bookmarkStart w:id="4" w:name="_GoBack"/>
            <w:bookmarkEnd w:id="4"/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t least one statement indicating that the treatment sought is unproven, lacks evidence or may be inefficacious?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915A" w14:textId="77777777" w:rsidR="000613FC" w:rsidRPr="00DB34F6" w:rsidRDefault="000613FC" w:rsidP="008B0A1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94.59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B38ED7" w14:textId="3C797868" w:rsidR="000613FC" w:rsidRPr="00DB34F6" w:rsidRDefault="000613FC" w:rsidP="00B86A5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ins w:id="5" w:author="Blake Murdoch" w:date="2018-12-13T19:50:00Z">
              <w:r>
                <w:rPr>
                  <w:rFonts w:ascii="Calibri" w:hAnsi="Calibri" w:cs="Calibri"/>
                  <w:color w:val="000000"/>
                  <w:sz w:val="20"/>
                  <w:szCs w:val="20"/>
                </w:rPr>
                <w:t>.7702</w:t>
              </w:r>
            </w:ins>
          </w:p>
        </w:tc>
      </w:tr>
      <w:tr w:rsidR="000613FC" w:rsidRPr="00DB34F6" w14:paraId="1A0BE79A" w14:textId="067BB3A3" w:rsidTr="009022A2">
        <w:trPr>
          <w:trHeight w:val="640"/>
        </w:trPr>
        <w:tc>
          <w:tcPr>
            <w:tcW w:w="6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98D6A" w14:textId="34EFD205" w:rsidR="000613FC" w:rsidRPr="00DB34F6" w:rsidRDefault="000613FC" w:rsidP="008B0A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Does the article state that the treatment is approved by one or more regulatory bodies?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D115" w14:textId="77777777" w:rsidR="000613FC" w:rsidRPr="00DB34F6" w:rsidRDefault="000613FC" w:rsidP="008B0A1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A72C69" w14:textId="47DABBEE" w:rsidR="000613FC" w:rsidRPr="00DB34F6" w:rsidRDefault="00C566E8" w:rsidP="00B86A5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ins w:id="6" w:author="Blake Murdoch" w:date="2018-12-17T14:50:00Z">
              <w:r>
                <w:rPr>
                  <w:rFonts w:ascii="Calibri" w:hAnsi="Calibri" w:cs="Calibri"/>
                  <w:color w:val="000000"/>
                  <w:sz w:val="20"/>
                  <w:szCs w:val="20"/>
                </w:rPr>
                <w:t>N/A (division by 0)*</w:t>
              </w:r>
            </w:ins>
          </w:p>
        </w:tc>
      </w:tr>
      <w:tr w:rsidR="000613FC" w:rsidRPr="00DB34F6" w14:paraId="59AE3CC3" w14:textId="725F9AD3" w:rsidTr="009022A2">
        <w:trPr>
          <w:trHeight w:val="640"/>
        </w:trPr>
        <w:tc>
          <w:tcPr>
            <w:tcW w:w="6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0B1AC" w14:textId="6F58C6F5" w:rsidR="000613FC" w:rsidRPr="00DB34F6" w:rsidRDefault="000613FC" w:rsidP="008B0A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Does the article state that the treatment is experimental or unapproved by regulatory bodies?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EC33" w14:textId="77777777" w:rsidR="000613FC" w:rsidRPr="00DB34F6" w:rsidRDefault="000613FC" w:rsidP="008B0A1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97.30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C372F5" w14:textId="32430CD2" w:rsidR="000613FC" w:rsidRPr="00DB34F6" w:rsidRDefault="000613FC" w:rsidP="00B86A5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ins w:id="7" w:author="Blake Murdoch" w:date="2018-12-13T19:50:00Z">
              <w:r>
                <w:rPr>
                  <w:rFonts w:ascii="Calibri" w:hAnsi="Calibri" w:cs="Calibri"/>
                  <w:color w:val="000000"/>
                  <w:sz w:val="20"/>
                  <w:szCs w:val="20"/>
                </w:rPr>
                <w:t>.87</w:t>
              </w:r>
            </w:ins>
            <w:ins w:id="8" w:author="Blake Murdoch" w:date="2018-12-13T19:51:00Z">
              <w:r>
                <w:rPr>
                  <w:rFonts w:ascii="Calibri" w:hAnsi="Calibri" w:cs="Calibri"/>
                  <w:color w:val="000000"/>
                  <w:sz w:val="20"/>
                  <w:szCs w:val="20"/>
                </w:rPr>
                <w:t>37</w:t>
              </w:r>
            </w:ins>
          </w:p>
        </w:tc>
      </w:tr>
      <w:tr w:rsidR="000613FC" w:rsidRPr="00DB34F6" w14:paraId="2131D5ED" w14:textId="5D1E06D4" w:rsidTr="009022A2">
        <w:trPr>
          <w:trHeight w:val="320"/>
        </w:trPr>
        <w:tc>
          <w:tcPr>
            <w:tcW w:w="6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DF5AF" w14:textId="3BD5873C" w:rsidR="000613FC" w:rsidRPr="00DB34F6" w:rsidRDefault="000613FC" w:rsidP="008B0A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oes the article state any risks associated with the treatment?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032F" w14:textId="77777777" w:rsidR="000613FC" w:rsidRPr="00DB34F6" w:rsidRDefault="000613FC" w:rsidP="008B0A1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97.30%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F8ED72" w14:textId="64B91398" w:rsidR="000613FC" w:rsidRPr="00DB34F6" w:rsidRDefault="000613FC" w:rsidP="00B86A5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ins w:id="9" w:author="Blake Murdoch" w:date="2018-12-13T19:51:00Z">
              <w:r>
                <w:rPr>
                  <w:rFonts w:ascii="Calibri" w:hAnsi="Calibri" w:cs="Calibri"/>
                  <w:color w:val="000000"/>
                  <w:sz w:val="20"/>
                  <w:szCs w:val="20"/>
                </w:rPr>
                <w:t>0</w:t>
              </w:r>
            </w:ins>
            <w:ins w:id="10" w:author="Blake Murdoch" w:date="2018-12-17T15:09:00Z">
              <w:r w:rsidR="0051352D">
                <w:rPr>
                  <w:rFonts w:ascii="Calibri" w:hAnsi="Calibri" w:cs="Calibri"/>
                  <w:color w:val="000000"/>
                  <w:sz w:val="20"/>
                  <w:szCs w:val="20"/>
                </w:rPr>
                <w:t>^</w:t>
              </w:r>
            </w:ins>
          </w:p>
        </w:tc>
      </w:tr>
      <w:tr w:rsidR="000613FC" w:rsidRPr="00DB34F6" w:rsidDel="009363E4" w14:paraId="1AB1205F" w14:textId="0DAAD2D9" w:rsidTr="009022A2">
        <w:trPr>
          <w:gridAfter w:val="1"/>
          <w:wAfter w:w="1122" w:type="dxa"/>
          <w:trHeight w:val="320"/>
          <w:del w:id="11" w:author="Blake Murdoch" w:date="2018-12-17T15:17:00Z"/>
        </w:trPr>
        <w:tc>
          <w:tcPr>
            <w:tcW w:w="6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8B340" w14:textId="6C03AFE3" w:rsidR="000613FC" w:rsidRPr="00DB34F6" w:rsidDel="009363E4" w:rsidRDefault="000613FC" w:rsidP="008B0A1D">
            <w:pPr>
              <w:rPr>
                <w:del w:id="12" w:author="Blake Murdoch" w:date="2018-12-17T15:17:00Z"/>
                <w:rFonts w:ascii="Calibri" w:hAnsi="Calibri" w:cs="Calibri"/>
                <w:color w:val="000000"/>
                <w:sz w:val="20"/>
                <w:szCs w:val="20"/>
              </w:rPr>
            </w:pPr>
            <w:del w:id="13" w:author="Blake Murdoch" w:date="2018-12-17T15:17:00Z">
              <w:r w:rsidRPr="00DB34F6" w:rsidDel="009363E4">
                <w:rPr>
                  <w:rFonts w:ascii="Calibri" w:hAnsi="Calibri" w:cs="Calibri"/>
                  <w:color w:val="000000"/>
                  <w:sz w:val="20"/>
                  <w:szCs w:val="20"/>
                </w:rPr>
                <w:delText>Does the article state any risks associated with failure to get treatment?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6308" w14:textId="0D85B153" w:rsidR="000613FC" w:rsidRPr="00DB34F6" w:rsidDel="009363E4" w:rsidRDefault="000613FC" w:rsidP="008B0A1D">
            <w:pPr>
              <w:jc w:val="right"/>
              <w:rPr>
                <w:del w:id="14" w:author="Blake Murdoch" w:date="2018-12-17T15:17:00Z"/>
                <w:rFonts w:ascii="Calibri" w:hAnsi="Calibri" w:cs="Calibri"/>
                <w:color w:val="000000"/>
                <w:sz w:val="20"/>
                <w:szCs w:val="20"/>
              </w:rPr>
            </w:pPr>
            <w:del w:id="15" w:author="Blake Murdoch" w:date="2018-12-17T15:17:00Z">
              <w:r w:rsidRPr="00DB34F6" w:rsidDel="009363E4">
                <w:rPr>
                  <w:rFonts w:ascii="Calibri" w:hAnsi="Calibri" w:cs="Calibri"/>
                  <w:color w:val="000000"/>
                  <w:sz w:val="20"/>
                  <w:szCs w:val="20"/>
                </w:rPr>
                <w:delText>94.59%</w:delText>
              </w:r>
            </w:del>
          </w:p>
        </w:tc>
      </w:tr>
      <w:tr w:rsidR="000613FC" w:rsidRPr="00DB34F6" w14:paraId="0B229DAE" w14:textId="61419C14" w:rsidTr="009022A2">
        <w:trPr>
          <w:trHeight w:val="640"/>
        </w:trPr>
        <w:tc>
          <w:tcPr>
            <w:tcW w:w="6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396BC" w14:textId="0913D019" w:rsidR="000613FC" w:rsidRPr="00DB34F6" w:rsidRDefault="000613FC" w:rsidP="008B0A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Does the article explicitly note where donations and contributions can be made?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62F2" w14:textId="77777777" w:rsidR="000613FC" w:rsidRPr="00DB34F6" w:rsidRDefault="000613FC" w:rsidP="008B0A1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94.59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0DA001" w14:textId="24847CC7" w:rsidR="000613FC" w:rsidRPr="00DB34F6" w:rsidRDefault="000613FC" w:rsidP="00B86A5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ins w:id="16" w:author="Blake Murdoch" w:date="2018-12-13T19:52:00Z">
              <w:r>
                <w:rPr>
                  <w:rFonts w:ascii="Calibri" w:hAnsi="Calibri" w:cs="Calibri"/>
                  <w:color w:val="000000"/>
                  <w:sz w:val="20"/>
                  <w:szCs w:val="20"/>
                </w:rPr>
                <w:t>.8011</w:t>
              </w:r>
            </w:ins>
          </w:p>
        </w:tc>
      </w:tr>
      <w:tr w:rsidR="000613FC" w:rsidRPr="00DB34F6" w14:paraId="31BF93CF" w14:textId="7EC0200D" w:rsidTr="009022A2">
        <w:trPr>
          <w:trHeight w:val="360"/>
        </w:trPr>
        <w:tc>
          <w:tcPr>
            <w:tcW w:w="6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7E5CA" w14:textId="5822F66B" w:rsidR="000613FC" w:rsidRPr="00DB34F6" w:rsidRDefault="000613FC" w:rsidP="008B0A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Is a link to an online fundraising campaign website included in the article?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5E76" w14:textId="77777777" w:rsidR="000613FC" w:rsidRPr="00DB34F6" w:rsidRDefault="000613FC" w:rsidP="008B0A1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9A7CD3" w14:textId="09B3973E" w:rsidR="000613FC" w:rsidRPr="00DB34F6" w:rsidRDefault="000613FC" w:rsidP="00B86A5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ins w:id="17" w:author="Blake Murdoch" w:date="2018-12-13T19:53:00Z">
              <w:r>
                <w:rPr>
                  <w:rFonts w:ascii="Calibri" w:hAnsi="Calibri" w:cs="Calibri"/>
                  <w:color w:val="000000"/>
                  <w:sz w:val="20"/>
                  <w:szCs w:val="20"/>
                </w:rPr>
                <w:t>1</w:t>
              </w:r>
            </w:ins>
          </w:p>
        </w:tc>
      </w:tr>
      <w:tr w:rsidR="000613FC" w:rsidRPr="00DB34F6" w14:paraId="6A939457" w14:textId="60B365EB" w:rsidTr="009022A2">
        <w:trPr>
          <w:trHeight w:val="640"/>
        </w:trPr>
        <w:tc>
          <w:tcPr>
            <w:tcW w:w="6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635DB" w14:textId="50544E92" w:rsidR="000613FC" w:rsidRPr="00DB34F6" w:rsidRDefault="000613FC" w:rsidP="008B0A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Does the article mention any fundraising events other than an online campaign?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DB3E" w14:textId="77777777" w:rsidR="000613FC" w:rsidRPr="00DB34F6" w:rsidRDefault="000613FC" w:rsidP="008B0A1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91.89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59DC35" w14:textId="75B5A88D" w:rsidR="000613FC" w:rsidRPr="00DB34F6" w:rsidRDefault="000613FC" w:rsidP="00B86A5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ins w:id="18" w:author="Blake Murdoch" w:date="2018-12-13T19:53:00Z">
              <w:r>
                <w:rPr>
                  <w:rFonts w:ascii="Calibri" w:hAnsi="Calibri" w:cs="Calibri"/>
                  <w:color w:val="000000"/>
                  <w:sz w:val="20"/>
                  <w:szCs w:val="20"/>
                </w:rPr>
                <w:t>.8474</w:t>
              </w:r>
            </w:ins>
          </w:p>
        </w:tc>
      </w:tr>
      <w:tr w:rsidR="000613FC" w:rsidRPr="00DB34F6" w14:paraId="2B6DB079" w14:textId="5B61D669" w:rsidTr="009022A2">
        <w:trPr>
          <w:trHeight w:val="320"/>
        </w:trPr>
        <w:tc>
          <w:tcPr>
            <w:tcW w:w="6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EBE00" w14:textId="4D571FDD" w:rsidR="000613FC" w:rsidRPr="00DB34F6" w:rsidRDefault="000613FC" w:rsidP="008B0A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Does the article state a specific amount of money as a fundraising goal?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CB28" w14:textId="77777777" w:rsidR="000613FC" w:rsidRPr="00DB34F6" w:rsidRDefault="000613FC" w:rsidP="008B0A1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94.59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6B6F55" w14:textId="5EDD157D" w:rsidR="000613FC" w:rsidRPr="00DB34F6" w:rsidRDefault="000613FC" w:rsidP="00B86A5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ins w:id="19" w:author="Blake Murdoch" w:date="2018-12-13T19:54:00Z">
              <w:r>
                <w:rPr>
                  <w:rFonts w:ascii="Calibri" w:hAnsi="Calibri" w:cs="Calibri"/>
                  <w:color w:val="000000"/>
                  <w:sz w:val="20"/>
                  <w:szCs w:val="20"/>
                </w:rPr>
                <w:t>.8902</w:t>
              </w:r>
            </w:ins>
          </w:p>
        </w:tc>
      </w:tr>
      <w:tr w:rsidR="000613FC" w:rsidRPr="00DB34F6" w14:paraId="55BD5C62" w14:textId="5B9AED03" w:rsidTr="009022A2">
        <w:trPr>
          <w:trHeight w:val="320"/>
        </w:trPr>
        <w:tc>
          <w:tcPr>
            <w:tcW w:w="6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7DDDC" w14:textId="226E3F8C" w:rsidR="000613FC" w:rsidRPr="00DB34F6" w:rsidRDefault="000613FC" w:rsidP="008B0A1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Does the article mention any non-financial forms of support requested?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1AD5" w14:textId="77777777" w:rsidR="000613FC" w:rsidRPr="00DB34F6" w:rsidRDefault="000613FC" w:rsidP="008B0A1D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34F6">
              <w:rPr>
                <w:rFonts w:ascii="Calibri" w:hAnsi="Calibri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8383D3" w14:textId="628E52B8" w:rsidR="000613FC" w:rsidRPr="00DB34F6" w:rsidRDefault="000613FC" w:rsidP="00B86A5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ins w:id="20" w:author="Blake Murdoch" w:date="2018-12-13T19:54:00Z">
              <w:r>
                <w:rPr>
                  <w:rFonts w:ascii="Calibri" w:hAnsi="Calibri" w:cs="Calibri"/>
                  <w:color w:val="000000"/>
                  <w:sz w:val="20"/>
                  <w:szCs w:val="20"/>
                </w:rPr>
                <w:t>1</w:t>
              </w:r>
            </w:ins>
          </w:p>
        </w:tc>
      </w:tr>
      <w:tr w:rsidR="000613FC" w:rsidRPr="00DB34F6" w:rsidDel="009363E4" w14:paraId="4B4CDE28" w14:textId="57EA5D6D" w:rsidTr="009022A2">
        <w:trPr>
          <w:trHeight w:val="640"/>
          <w:del w:id="21" w:author="Blake Murdoch" w:date="2018-12-17T15:17:00Z"/>
        </w:trPr>
        <w:tc>
          <w:tcPr>
            <w:tcW w:w="6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DF0F2" w14:textId="75307E23" w:rsidR="000613FC" w:rsidRPr="00DB34F6" w:rsidDel="009363E4" w:rsidRDefault="000613FC" w:rsidP="008B0A1D">
            <w:pPr>
              <w:rPr>
                <w:del w:id="22" w:author="Blake Murdoch" w:date="2018-12-17T15:17:00Z"/>
                <w:rFonts w:ascii="Calibri" w:hAnsi="Calibri" w:cs="Calibri"/>
                <w:color w:val="000000"/>
                <w:sz w:val="20"/>
                <w:szCs w:val="20"/>
              </w:rPr>
            </w:pPr>
            <w:del w:id="23" w:author="Blake Murdoch" w:date="2018-12-17T15:17:00Z">
              <w:r w:rsidRPr="00DB34F6" w:rsidDel="009363E4">
                <w:rPr>
                  <w:rFonts w:ascii="Calibri" w:hAnsi="Calibri" w:cs="Calibri"/>
                  <w:color w:val="000000"/>
                  <w:sz w:val="20"/>
                  <w:szCs w:val="20"/>
                </w:rPr>
                <w:delText>If the article covers a specific patient, is the treatment enabled by the crowdfunding complete at the time of publication?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497B" w14:textId="67DDB366" w:rsidR="000613FC" w:rsidRPr="00DB34F6" w:rsidDel="009363E4" w:rsidRDefault="000613FC" w:rsidP="008B0A1D">
            <w:pPr>
              <w:jc w:val="right"/>
              <w:rPr>
                <w:del w:id="24" w:author="Blake Murdoch" w:date="2018-12-17T15:17:00Z"/>
                <w:rFonts w:ascii="Calibri" w:hAnsi="Calibri" w:cs="Calibri"/>
                <w:color w:val="000000"/>
                <w:sz w:val="20"/>
                <w:szCs w:val="20"/>
              </w:rPr>
            </w:pPr>
            <w:del w:id="25" w:author="Blake Murdoch" w:date="2018-12-17T15:03:00Z">
              <w:r w:rsidRPr="00DB34F6" w:rsidDel="00354758">
                <w:rPr>
                  <w:rFonts w:ascii="Calibri" w:hAnsi="Calibri" w:cs="Calibri"/>
                  <w:color w:val="000000"/>
                  <w:sz w:val="20"/>
                  <w:szCs w:val="20"/>
                </w:rPr>
                <w:delText>100.00%</w:delText>
              </w:r>
            </w:del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91551D" w14:textId="693601A7" w:rsidR="000613FC" w:rsidRPr="00DB34F6" w:rsidDel="009363E4" w:rsidRDefault="000613FC" w:rsidP="008B0A1D">
            <w:pPr>
              <w:jc w:val="right"/>
              <w:rPr>
                <w:del w:id="26" w:author="Blake Murdoch" w:date="2018-12-17T15:17:00Z"/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1FF0B324" w14:textId="1B69C3C3" w:rsidR="0051352D" w:rsidRDefault="0051352D">
      <w:pPr>
        <w:rPr>
          <w:ins w:id="27" w:author="Blake Murdoch" w:date="2018-12-17T15:09:00Z"/>
        </w:rPr>
      </w:pPr>
    </w:p>
    <w:p w14:paraId="71233DC0" w14:textId="05E26B06" w:rsidR="00B15B78" w:rsidRDefault="0051352D" w:rsidP="0051352D">
      <w:pPr>
        <w:rPr>
          <w:ins w:id="28" w:author="Blake Murdoch" w:date="2018-12-05T12:24:00Z"/>
          <w:b/>
        </w:rPr>
      </w:pPr>
      <w:ins w:id="29" w:author="Blake Murdoch" w:date="2018-12-17T15:09:00Z">
        <w:r>
          <w:rPr>
            <w:rFonts w:ascii="Cambria" w:hAnsi="Cambria"/>
          </w:rPr>
          <w:t xml:space="preserve">* </w:t>
        </w:r>
      </w:ins>
      <w:ins w:id="30" w:author="Blake Murdoch" w:date="2018-12-17T14:59:00Z">
        <w:r w:rsidR="0076543C" w:rsidRPr="00F32860">
          <w:rPr>
            <w:rFonts w:ascii="Cambria" w:hAnsi="Cambria"/>
          </w:rPr>
          <w:t>Kappa could not be computed as</w:t>
        </w:r>
      </w:ins>
      <w:ins w:id="31" w:author="Blake Murdoch" w:date="2018-12-17T15:00:00Z">
        <w:r w:rsidR="0076543C" w:rsidRPr="00F32860">
          <w:rPr>
            <w:rFonts w:ascii="Cambria" w:hAnsi="Cambria"/>
          </w:rPr>
          <w:t xml:space="preserve"> application of the formula resulted in</w:t>
        </w:r>
      </w:ins>
      <w:ins w:id="32" w:author="Blake Murdoch" w:date="2018-12-17T14:59:00Z">
        <w:r w:rsidR="0076543C" w:rsidRPr="00F32860">
          <w:rPr>
            <w:rFonts w:ascii="Cambria" w:hAnsi="Cambria"/>
          </w:rPr>
          <w:t xml:space="preserve"> a division by 0.</w:t>
        </w:r>
      </w:ins>
      <w:ins w:id="33" w:author="Blake Murdoch" w:date="2018-12-17T15:00:00Z">
        <w:r w:rsidR="0076543C" w:rsidRPr="00F32860">
          <w:rPr>
            <w:rFonts w:ascii="Cambria" w:hAnsi="Cambria"/>
          </w:rPr>
          <w:t xml:space="preserve"> However, there was 100% agreement, as all answers were “No”.</w:t>
        </w:r>
      </w:ins>
    </w:p>
    <w:p w14:paraId="51FBABE5" w14:textId="46A3D897" w:rsidR="00B15B78" w:rsidRDefault="0051352D" w:rsidP="00E455D4">
      <w:pPr>
        <w:rPr>
          <w:ins w:id="34" w:author="Blake Murdoch" w:date="2018-12-17T15:25:00Z"/>
          <w:rFonts w:ascii="Cambria" w:hAnsi="Cambria"/>
        </w:rPr>
      </w:pPr>
      <w:ins w:id="35" w:author="Blake Murdoch" w:date="2018-12-17T15:09:00Z">
        <w:r>
          <w:rPr>
            <w:rFonts w:ascii="Cambria" w:hAnsi="Cambria"/>
          </w:rPr>
          <w:t>^</w:t>
        </w:r>
      </w:ins>
      <w:ins w:id="36" w:author="Blake Murdoch" w:date="2018-12-17T15:13:00Z">
        <w:r w:rsidR="005F6AF3">
          <w:rPr>
            <w:rFonts w:ascii="Cambria" w:hAnsi="Cambria"/>
          </w:rPr>
          <w:t xml:space="preserve"> </w:t>
        </w:r>
      </w:ins>
      <w:ins w:id="37" w:author="Blake Murdoch" w:date="2018-12-17T15:12:00Z">
        <w:r w:rsidR="005F6AF3">
          <w:rPr>
            <w:rFonts w:ascii="Cambria" w:hAnsi="Cambria"/>
          </w:rPr>
          <w:t xml:space="preserve">97.30% agreement, </w:t>
        </w:r>
      </w:ins>
      <w:ins w:id="38" w:author="Blake Murdoch" w:date="2018-12-17T15:13:00Z">
        <w:r w:rsidR="005F6AF3">
          <w:rPr>
            <w:rFonts w:ascii="Cambria" w:hAnsi="Cambria"/>
          </w:rPr>
          <w:t xml:space="preserve">but the only disagreement (1/37) was </w:t>
        </w:r>
      </w:ins>
      <w:ins w:id="39" w:author="Blake Murdoch" w:date="2018-12-17T15:14:00Z">
        <w:r w:rsidR="005F6AF3">
          <w:rPr>
            <w:rFonts w:ascii="Cambria" w:hAnsi="Cambria"/>
          </w:rPr>
          <w:t>the sole</w:t>
        </w:r>
      </w:ins>
      <w:ins w:id="40" w:author="Blake Murdoch" w:date="2018-12-17T15:13:00Z">
        <w:r w:rsidR="005F6AF3">
          <w:rPr>
            <w:rFonts w:ascii="Cambria" w:hAnsi="Cambria"/>
          </w:rPr>
          <w:t xml:space="preserve"> “Yes”</w:t>
        </w:r>
      </w:ins>
      <w:ins w:id="41" w:author="Blake Murdoch" w:date="2018-12-17T15:14:00Z">
        <w:r w:rsidR="005F6AF3">
          <w:rPr>
            <w:rFonts w:ascii="Cambria" w:hAnsi="Cambria"/>
          </w:rPr>
          <w:t xml:space="preserve"> response. This score was thus created, showing limitations of Kappa analysis</w:t>
        </w:r>
      </w:ins>
      <w:ins w:id="42" w:author="Blake Murdoch" w:date="2018-12-17T15:18:00Z">
        <w:r w:rsidR="00060653">
          <w:rPr>
            <w:rFonts w:ascii="Cambria" w:hAnsi="Cambria"/>
          </w:rPr>
          <w:t xml:space="preserve"> where </w:t>
        </w:r>
      </w:ins>
      <w:ins w:id="43" w:author="Blake Murdoch" w:date="2018-12-17T15:19:00Z">
        <w:r w:rsidR="00F371B9">
          <w:rPr>
            <w:rFonts w:ascii="Cambria" w:hAnsi="Cambria"/>
          </w:rPr>
          <w:t>binary</w:t>
        </w:r>
      </w:ins>
      <w:ins w:id="44" w:author="Blake Murdoch" w:date="2018-12-17T15:18:00Z">
        <w:r w:rsidR="00060653">
          <w:rPr>
            <w:rFonts w:ascii="Cambria" w:hAnsi="Cambria"/>
          </w:rPr>
          <w:t xml:space="preserve"> coding responses have highly disparate frequ</w:t>
        </w:r>
      </w:ins>
      <w:ins w:id="45" w:author="Blake Murdoch" w:date="2018-12-17T15:19:00Z">
        <w:r w:rsidR="00060653">
          <w:rPr>
            <w:rFonts w:ascii="Cambria" w:hAnsi="Cambria"/>
          </w:rPr>
          <w:t>ency.</w:t>
        </w:r>
      </w:ins>
    </w:p>
    <w:p w14:paraId="16B8F34C" w14:textId="77777777" w:rsidR="00384ADA" w:rsidRPr="009022A2" w:rsidRDefault="00384ADA" w:rsidP="00E455D4">
      <w:pPr>
        <w:rPr>
          <w:ins w:id="46" w:author="Blake Murdoch" w:date="2018-12-17T15:18:00Z"/>
          <w:rFonts w:ascii="Cambria" w:hAnsi="Cambria"/>
        </w:rPr>
      </w:pPr>
    </w:p>
    <w:p w14:paraId="5C99D876" w14:textId="15120E32" w:rsidR="003C4670" w:rsidRDefault="003C4670" w:rsidP="00E455D4">
      <w:pPr>
        <w:rPr>
          <w:ins w:id="47" w:author="Blake Murdoch" w:date="2018-12-17T15:18:00Z"/>
          <w:rFonts w:ascii="Cambria" w:hAnsi="Cambria"/>
          <w:b/>
        </w:rPr>
      </w:pPr>
    </w:p>
    <w:p w14:paraId="70B75A25" w14:textId="433C21FB" w:rsidR="003C4670" w:rsidRDefault="003C4670" w:rsidP="00E455D4">
      <w:pPr>
        <w:rPr>
          <w:ins w:id="48" w:author="Blake Murdoch" w:date="2018-12-17T15:18:00Z"/>
          <w:rFonts w:ascii="Cambria" w:hAnsi="Cambria"/>
          <w:b/>
        </w:rPr>
      </w:pPr>
    </w:p>
    <w:p w14:paraId="74F07CB6" w14:textId="2E742C90" w:rsidR="003C4670" w:rsidRDefault="003C4670" w:rsidP="00E455D4">
      <w:pPr>
        <w:rPr>
          <w:ins w:id="49" w:author="Blake Murdoch" w:date="2018-12-17T15:18:00Z"/>
          <w:rFonts w:ascii="Cambria" w:hAnsi="Cambria"/>
          <w:b/>
        </w:rPr>
      </w:pPr>
    </w:p>
    <w:p w14:paraId="39DE4BA8" w14:textId="77777777" w:rsidR="003C4670" w:rsidRDefault="003C4670" w:rsidP="00E455D4">
      <w:pPr>
        <w:rPr>
          <w:ins w:id="50" w:author="Blake Murdoch" w:date="2018-12-05T12:24:00Z"/>
          <w:rFonts w:ascii="Cambria" w:hAnsi="Cambria"/>
          <w:b/>
        </w:rPr>
      </w:pPr>
    </w:p>
    <w:p w14:paraId="123A8DD8" w14:textId="31F2FDB4" w:rsidR="00E455D4" w:rsidRPr="00132067" w:rsidRDefault="00E455D4" w:rsidP="00E455D4">
      <w:pPr>
        <w:rPr>
          <w:rFonts w:ascii="Cambria" w:hAnsi="Cambria"/>
          <w:b/>
        </w:rPr>
      </w:pPr>
      <w:r w:rsidRPr="00132067">
        <w:rPr>
          <w:rFonts w:ascii="Cambria" w:hAnsi="Cambria"/>
          <w:b/>
        </w:rPr>
        <w:lastRenderedPageBreak/>
        <w:t>Coding Framework</w:t>
      </w:r>
    </w:p>
    <w:p w14:paraId="6B605056" w14:textId="77777777" w:rsidR="00E455D4" w:rsidRPr="00A87318" w:rsidRDefault="00E455D4" w:rsidP="00E455D4">
      <w:pPr>
        <w:rPr>
          <w:rFonts w:ascii="Cambria" w:hAnsi="Cambria"/>
        </w:rPr>
      </w:pPr>
    </w:p>
    <w:p w14:paraId="68F6EE46" w14:textId="77777777" w:rsidR="00E455D4" w:rsidRDefault="00E455D4" w:rsidP="00E455D4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>URL</w:t>
      </w:r>
    </w:p>
    <w:p w14:paraId="641FD728" w14:textId="77777777" w:rsidR="00E455D4" w:rsidRPr="00A87318" w:rsidRDefault="00E455D4" w:rsidP="00E455D4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>Date of Publication</w:t>
      </w:r>
    </w:p>
    <w:p w14:paraId="348E10AB" w14:textId="77777777" w:rsidR="00E455D4" w:rsidRDefault="00E455D4" w:rsidP="00E455D4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>News Source</w:t>
      </w:r>
    </w:p>
    <w:p w14:paraId="4922429E" w14:textId="77777777" w:rsidR="00E455D4" w:rsidRPr="009E78D3" w:rsidRDefault="00E455D4" w:rsidP="00E455D4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>Article Titl</w:t>
      </w:r>
      <w:r>
        <w:rPr>
          <w:rFonts w:ascii="Cambria" w:hAnsi="Cambria"/>
        </w:rPr>
        <w:t>e</w:t>
      </w:r>
    </w:p>
    <w:p w14:paraId="426280B7" w14:textId="77777777" w:rsidR="00E455D4" w:rsidRPr="008D1256" w:rsidRDefault="00E455D4" w:rsidP="00E455D4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>What is the main topic of this article?</w:t>
      </w:r>
      <w:r w:rsidRPr="008D1256">
        <w:rPr>
          <w:rFonts w:ascii="Cambria" w:hAnsi="Cambria"/>
        </w:rPr>
        <w:t xml:space="preserve"> </w:t>
      </w:r>
    </w:p>
    <w:p w14:paraId="57F0B3BC" w14:textId="77777777" w:rsidR="00E455D4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>The</w:t>
      </w:r>
      <w:r w:rsidRPr="008D1256">
        <w:rPr>
          <w:rFonts w:ascii="Cambria" w:hAnsi="Cambria"/>
        </w:rPr>
        <w:t xml:space="preserve"> </w:t>
      </w:r>
      <w:r>
        <w:rPr>
          <w:rFonts w:ascii="Cambria" w:hAnsi="Cambria"/>
        </w:rPr>
        <w:t>health-related</w:t>
      </w:r>
      <w:r w:rsidRPr="008D1256">
        <w:rPr>
          <w:rFonts w:ascii="Cambria" w:hAnsi="Cambria"/>
        </w:rPr>
        <w:t xml:space="preserve"> crowdfunding</w:t>
      </w:r>
      <w:r>
        <w:rPr>
          <w:rFonts w:ascii="Cambria" w:hAnsi="Cambria"/>
        </w:rPr>
        <w:t xml:space="preserve"> phenomenon</w:t>
      </w:r>
    </w:p>
    <w:p w14:paraId="482C2989" w14:textId="77777777" w:rsidR="00E455D4" w:rsidRPr="008D1256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>Business news relating to a crowdfunding company/platform</w:t>
      </w:r>
    </w:p>
    <w:p w14:paraId="6142385F" w14:textId="77777777" w:rsidR="00E455D4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 xml:space="preserve">A patient in need of treatment or funds who is </w:t>
      </w:r>
      <w:r w:rsidRPr="008D1256">
        <w:rPr>
          <w:rFonts w:ascii="Cambria" w:hAnsi="Cambria"/>
        </w:rPr>
        <w:t>using c</w:t>
      </w:r>
      <w:r>
        <w:rPr>
          <w:rFonts w:ascii="Cambria" w:hAnsi="Cambria"/>
        </w:rPr>
        <w:t>rowd</w:t>
      </w:r>
      <w:r w:rsidRPr="008D1256">
        <w:rPr>
          <w:rFonts w:ascii="Cambria" w:hAnsi="Cambria"/>
        </w:rPr>
        <w:t>funding</w:t>
      </w:r>
    </w:p>
    <w:p w14:paraId="447978EA" w14:textId="77777777" w:rsidR="00E455D4" w:rsidRPr="00867A80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867A80">
        <w:rPr>
          <w:rFonts w:ascii="Cambria" w:hAnsi="Cambria"/>
        </w:rPr>
        <w:t>A patient in need of treatment or funds, where crowdfunding is mentioned but is not currently being used by the patient</w:t>
      </w:r>
    </w:p>
    <w:p w14:paraId="03209223" w14:textId="5333C867" w:rsidR="00E455D4" w:rsidRDefault="00DA6C7B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>Other</w:t>
      </w:r>
    </w:p>
    <w:p w14:paraId="1392F620" w14:textId="77777777" w:rsidR="00E455D4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>Not an article related to crowdfunding</w:t>
      </w:r>
    </w:p>
    <w:p w14:paraId="07F8DFF4" w14:textId="3D81BA09" w:rsidR="00E455D4" w:rsidRPr="00A87318" w:rsidRDefault="00E455D4" w:rsidP="00E455D4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>How is the phenomenon of crowdfunding portrayed?</w:t>
      </w:r>
    </w:p>
    <w:p w14:paraId="71B45234" w14:textId="65A99205" w:rsidR="00E455D4" w:rsidRPr="00A87318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>In a supportive or positive manner</w:t>
      </w:r>
    </w:p>
    <w:p w14:paraId="2DC2886E" w14:textId="0A6925D9" w:rsidR="00E455D4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>In a cautionary or negative manner</w:t>
      </w:r>
    </w:p>
    <w:p w14:paraId="1AF8C166" w14:textId="6E9DAE6E" w:rsidR="00E455D4" w:rsidRPr="00F865D4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>With a neutral characterization</w:t>
      </w:r>
    </w:p>
    <w:p w14:paraId="54202CF0" w14:textId="77777777" w:rsidR="00E455D4" w:rsidRPr="008D1256" w:rsidRDefault="00E455D4" w:rsidP="00E455D4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>If the article discusses a specific crowdfunding campaign, how is the campaign portrayed?</w:t>
      </w:r>
    </w:p>
    <w:p w14:paraId="7168C694" w14:textId="77777777" w:rsidR="00E455D4" w:rsidRPr="008D1256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>In</w:t>
      </w:r>
      <w:r w:rsidRPr="008D1256">
        <w:rPr>
          <w:rFonts w:ascii="Cambria" w:hAnsi="Cambria"/>
        </w:rPr>
        <w:t xml:space="preserve"> a </w:t>
      </w:r>
      <w:r>
        <w:rPr>
          <w:rFonts w:ascii="Cambria" w:hAnsi="Cambria"/>
        </w:rPr>
        <w:t xml:space="preserve">positive or </w:t>
      </w:r>
      <w:r w:rsidRPr="008D1256">
        <w:rPr>
          <w:rFonts w:ascii="Cambria" w:hAnsi="Cambria"/>
        </w:rPr>
        <w:t>supportive manner</w:t>
      </w:r>
    </w:p>
    <w:p w14:paraId="5B972256" w14:textId="77777777" w:rsidR="00E455D4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>In a</w:t>
      </w:r>
      <w:r w:rsidRPr="008D1256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negative or </w:t>
      </w:r>
      <w:r w:rsidRPr="008D1256">
        <w:rPr>
          <w:rFonts w:ascii="Cambria" w:hAnsi="Cambria"/>
        </w:rPr>
        <w:t>unsupportive manner</w:t>
      </w:r>
    </w:p>
    <w:p w14:paraId="500D1FC6" w14:textId="77777777" w:rsidR="00E455D4" w:rsidRPr="008D1256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>In a neutral manner</w:t>
      </w:r>
    </w:p>
    <w:p w14:paraId="2288C34D" w14:textId="37C24E0B" w:rsidR="00E455D4" w:rsidRPr="008D1256" w:rsidRDefault="00CF58DE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>Other</w:t>
      </w:r>
    </w:p>
    <w:p w14:paraId="73B928AD" w14:textId="77777777" w:rsidR="00E455D4" w:rsidRPr="00A87318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8D1256">
        <w:rPr>
          <w:rFonts w:ascii="Cambria" w:hAnsi="Cambria"/>
        </w:rPr>
        <w:t>Does not cover</w:t>
      </w:r>
      <w:r w:rsidRPr="00A87318">
        <w:rPr>
          <w:rFonts w:ascii="Cambria" w:hAnsi="Cambria"/>
        </w:rPr>
        <w:t xml:space="preserve"> </w:t>
      </w:r>
      <w:r>
        <w:rPr>
          <w:rFonts w:ascii="Cambria" w:hAnsi="Cambria"/>
        </w:rPr>
        <w:t>a specific crowdfunding campaign</w:t>
      </w:r>
    </w:p>
    <w:p w14:paraId="215A6E89" w14:textId="77777777" w:rsidR="00E455D4" w:rsidRPr="00A87318" w:rsidRDefault="00E455D4" w:rsidP="00E455D4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 xml:space="preserve">If the article discusses ethical issues with </w:t>
      </w:r>
      <w:r>
        <w:rPr>
          <w:rFonts w:ascii="Cambria" w:hAnsi="Cambria"/>
        </w:rPr>
        <w:t xml:space="preserve">the health-related </w:t>
      </w:r>
      <w:r w:rsidRPr="00A87318">
        <w:rPr>
          <w:rFonts w:ascii="Cambria" w:hAnsi="Cambria"/>
        </w:rPr>
        <w:t>crowdfunding phenomenon, w</w:t>
      </w:r>
      <w:r>
        <w:rPr>
          <w:rFonts w:ascii="Cambria" w:hAnsi="Cambria"/>
        </w:rPr>
        <w:t>hat issues does it mention? Select all that apply.</w:t>
      </w:r>
    </w:p>
    <w:p w14:paraId="254F30A6" w14:textId="77777777" w:rsidR="00E455D4" w:rsidRPr="00763764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>Crowdfunding for unproven therapies</w:t>
      </w:r>
    </w:p>
    <w:p w14:paraId="6A0A1097" w14:textId="77777777" w:rsidR="00E455D4" w:rsidRPr="00122F4D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>Privacy concerns</w:t>
      </w:r>
    </w:p>
    <w:p w14:paraId="1F2B6B37" w14:textId="77777777" w:rsidR="00E455D4" w:rsidRPr="00F900EF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>Concerns over possible misuse of funds by campaign creator/manager or funding recipient</w:t>
      </w:r>
    </w:p>
    <w:p w14:paraId="5FBCE835" w14:textId="77777777" w:rsidR="00E455D4" w:rsidRPr="00A87318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>Concern about</w:t>
      </w:r>
      <w:r w:rsidRPr="00A87318">
        <w:rPr>
          <w:rFonts w:ascii="Cambria" w:hAnsi="Cambria"/>
        </w:rPr>
        <w:t xml:space="preserve"> equitable distribution of funds to those in need (i.e. donating to individuals instead of charity)</w:t>
      </w:r>
    </w:p>
    <w:p w14:paraId="6D25212D" w14:textId="77777777" w:rsidR="00E455D4" w:rsidRPr="00A87318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>Concern with fees and/or profits made by crowdfunding platforms</w:t>
      </w:r>
    </w:p>
    <w:p w14:paraId="4476B914" w14:textId="015C0704" w:rsidR="00E455D4" w:rsidRDefault="00AF18FF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>Other</w:t>
      </w:r>
    </w:p>
    <w:p w14:paraId="19A70651" w14:textId="77777777" w:rsidR="00E455D4" w:rsidRPr="00A87318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>Ethical issues with health-related crowdfunding were not discussed</w:t>
      </w:r>
    </w:p>
    <w:p w14:paraId="37AA00EE" w14:textId="77777777" w:rsidR="00E455D4" w:rsidRPr="00A87318" w:rsidRDefault="00E455D4" w:rsidP="00E455D4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>If the article covers a specific patient or specific patients, who initiated the crowdfunding campaign? (choose all that apply)</w:t>
      </w:r>
    </w:p>
    <w:p w14:paraId="0FF28A73" w14:textId="77777777" w:rsidR="00E455D4" w:rsidRPr="00A87318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>Patient</w:t>
      </w:r>
    </w:p>
    <w:p w14:paraId="66B6050A" w14:textId="77777777" w:rsidR="00E455D4" w:rsidRPr="00A87318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>Family</w:t>
      </w:r>
    </w:p>
    <w:p w14:paraId="6FEC315D" w14:textId="77777777" w:rsidR="00E455D4" w:rsidRPr="00A87318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>Extended</w:t>
      </w:r>
      <w:r w:rsidRPr="00A87318">
        <w:rPr>
          <w:rFonts w:ascii="Cambria" w:hAnsi="Cambria"/>
        </w:rPr>
        <w:t xml:space="preserve"> Family</w:t>
      </w:r>
    </w:p>
    <w:p w14:paraId="532EA9BB" w14:textId="77777777" w:rsidR="00E455D4" w:rsidRPr="00A87318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>Friend(s)</w:t>
      </w:r>
    </w:p>
    <w:p w14:paraId="403248F8" w14:textId="77777777" w:rsidR="00E455D4" w:rsidRPr="00A87318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>Stranger(s)</w:t>
      </w:r>
    </w:p>
    <w:p w14:paraId="64262A5B" w14:textId="5E7C6457" w:rsidR="00E455D4" w:rsidRPr="00A87318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>Other</w:t>
      </w:r>
    </w:p>
    <w:p w14:paraId="2733E437" w14:textId="77777777" w:rsidR="00E455D4" w:rsidRPr="00A87318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>No mention of who started the campaign</w:t>
      </w:r>
    </w:p>
    <w:p w14:paraId="0CC6CED3" w14:textId="77777777" w:rsidR="00E455D4" w:rsidRPr="00A87318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>No mention of specific campaign</w:t>
      </w:r>
    </w:p>
    <w:p w14:paraId="41F93B03" w14:textId="77777777" w:rsidR="00E455D4" w:rsidRPr="00A87318" w:rsidRDefault="00E455D4" w:rsidP="00E455D4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lastRenderedPageBreak/>
        <w:t>If a specific crowdfunding campaign is covered, what ailment(s) is/are mentioned to have precipitated the need for a crowdfunding campaign?</w:t>
      </w:r>
    </w:p>
    <w:p w14:paraId="1159AB13" w14:textId="77777777" w:rsidR="00E455D4" w:rsidRPr="00A87318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>Cancer</w:t>
      </w:r>
    </w:p>
    <w:p w14:paraId="3804A83B" w14:textId="77777777" w:rsidR="00E455D4" w:rsidRPr="00A87318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 xml:space="preserve">Rare Disease </w:t>
      </w:r>
      <w:r>
        <w:rPr>
          <w:rFonts w:ascii="Cambria" w:hAnsi="Cambria"/>
        </w:rPr>
        <w:t>(as stated by the article)</w:t>
      </w:r>
    </w:p>
    <w:p w14:paraId="25B6BF58" w14:textId="77777777" w:rsidR="00E455D4" w:rsidRPr="00A87318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>Organ Failure</w:t>
      </w:r>
    </w:p>
    <w:p w14:paraId="6ED759A0" w14:textId="34E2542F" w:rsidR="00E455D4" w:rsidRPr="00A87318" w:rsidRDefault="00133288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>Other</w:t>
      </w:r>
    </w:p>
    <w:p w14:paraId="569633FA" w14:textId="77777777" w:rsidR="00E455D4" w:rsidRPr="00A87318" w:rsidRDefault="00E455D4" w:rsidP="00E455D4">
      <w:pPr>
        <w:pStyle w:val="ListParagraph"/>
        <w:numPr>
          <w:ilvl w:val="1"/>
          <w:numId w:val="1"/>
        </w:numPr>
        <w:rPr>
          <w:rFonts w:ascii="Cambria" w:hAnsi="Cambria"/>
        </w:rPr>
      </w:pPr>
      <w:r>
        <w:rPr>
          <w:rFonts w:ascii="Cambria" w:hAnsi="Cambria"/>
        </w:rPr>
        <w:t>A specific crowdfunding campaign is not covered</w:t>
      </w:r>
    </w:p>
    <w:p w14:paraId="5B54EA8A" w14:textId="77777777" w:rsidR="00E455D4" w:rsidRPr="00A87318" w:rsidRDefault="00E455D4" w:rsidP="00E455D4">
      <w:pPr>
        <w:rPr>
          <w:rFonts w:ascii="Cambria" w:hAnsi="Cambria"/>
        </w:rPr>
      </w:pPr>
    </w:p>
    <w:p w14:paraId="63B69F79" w14:textId="77777777" w:rsidR="00E455D4" w:rsidRPr="00A87318" w:rsidRDefault="00E455D4" w:rsidP="00E455D4">
      <w:pPr>
        <w:rPr>
          <w:rFonts w:ascii="Cambria" w:hAnsi="Cambria"/>
          <w:b/>
        </w:rPr>
      </w:pPr>
      <w:r w:rsidRPr="00A87318">
        <w:rPr>
          <w:rFonts w:ascii="Cambria" w:hAnsi="Cambria"/>
          <w:b/>
        </w:rPr>
        <w:t>YES/NO</w:t>
      </w:r>
    </w:p>
    <w:p w14:paraId="7010E202" w14:textId="77777777" w:rsidR="00E455D4" w:rsidRPr="00A87318" w:rsidRDefault="00E455D4" w:rsidP="00E455D4">
      <w:pPr>
        <w:rPr>
          <w:rFonts w:ascii="Cambria" w:hAnsi="Cambria"/>
        </w:rPr>
      </w:pPr>
    </w:p>
    <w:p w14:paraId="52BB6CFF" w14:textId="77777777" w:rsidR="00E455D4" w:rsidRDefault="00E455D4" w:rsidP="00E455D4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 xml:space="preserve">Does the article make </w:t>
      </w:r>
      <w:r>
        <w:rPr>
          <w:rFonts w:ascii="Cambria" w:hAnsi="Cambria"/>
        </w:rPr>
        <w:t>at least one statement</w:t>
      </w:r>
      <w:r w:rsidRPr="00A87318">
        <w:rPr>
          <w:rFonts w:ascii="Cambria" w:hAnsi="Cambria"/>
        </w:rPr>
        <w:t xml:space="preserve"> </w:t>
      </w:r>
      <w:r>
        <w:rPr>
          <w:rFonts w:ascii="Cambria" w:hAnsi="Cambria"/>
        </w:rPr>
        <w:t>indicating that the treatment</w:t>
      </w:r>
      <w:r w:rsidRPr="00A87318">
        <w:rPr>
          <w:rFonts w:ascii="Cambria" w:hAnsi="Cambria"/>
        </w:rPr>
        <w:t xml:space="preserve"> sought</w:t>
      </w:r>
      <w:r>
        <w:rPr>
          <w:rFonts w:ascii="Cambria" w:hAnsi="Cambria"/>
        </w:rPr>
        <w:t xml:space="preserve"> is efficacious</w:t>
      </w:r>
      <w:r w:rsidRPr="00A87318">
        <w:rPr>
          <w:rFonts w:ascii="Cambria" w:hAnsi="Cambria"/>
        </w:rPr>
        <w:t>?</w:t>
      </w:r>
    </w:p>
    <w:p w14:paraId="7B515FA7" w14:textId="77777777" w:rsidR="00E455D4" w:rsidRDefault="00E455D4" w:rsidP="00E455D4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>Does the article make at least one statement indicating that the treatment sought is unproven, lacks evidence or may be inefficacious?</w:t>
      </w:r>
    </w:p>
    <w:p w14:paraId="7BCF94E2" w14:textId="77777777" w:rsidR="00E455D4" w:rsidRPr="00A87318" w:rsidRDefault="00E455D4" w:rsidP="00E455D4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>Does the article state that the treatment is approved by one or more regulatory bodies?</w:t>
      </w:r>
    </w:p>
    <w:p w14:paraId="658F8ED2" w14:textId="77777777" w:rsidR="00E455D4" w:rsidRPr="00A87318" w:rsidRDefault="00E455D4" w:rsidP="00E455D4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>Does the article state that the treatment is experimental</w:t>
      </w:r>
      <w:r>
        <w:rPr>
          <w:rFonts w:ascii="Cambria" w:hAnsi="Cambria"/>
        </w:rPr>
        <w:t xml:space="preserve"> or unapproved by regulatory bodies</w:t>
      </w:r>
      <w:r w:rsidRPr="00A87318">
        <w:rPr>
          <w:rFonts w:ascii="Cambria" w:hAnsi="Cambria"/>
        </w:rPr>
        <w:t>?</w:t>
      </w:r>
    </w:p>
    <w:p w14:paraId="4F66FDB5" w14:textId="77777777" w:rsidR="00E455D4" w:rsidRPr="00A87318" w:rsidRDefault="00E455D4" w:rsidP="00E455D4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 xml:space="preserve">Does the article </w:t>
      </w:r>
      <w:r>
        <w:rPr>
          <w:rFonts w:ascii="Cambria" w:hAnsi="Cambria"/>
        </w:rPr>
        <w:t>state any</w:t>
      </w:r>
      <w:r w:rsidRPr="00A87318">
        <w:rPr>
          <w:rFonts w:ascii="Cambria" w:hAnsi="Cambria"/>
        </w:rPr>
        <w:t xml:space="preserve"> risks associated with the treatment? </w:t>
      </w:r>
    </w:p>
    <w:p w14:paraId="3D1FE66A" w14:textId="77777777" w:rsidR="00E455D4" w:rsidRDefault="00E455D4" w:rsidP="00E455D4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 xml:space="preserve">Does the article state </w:t>
      </w:r>
      <w:r>
        <w:rPr>
          <w:rFonts w:ascii="Cambria" w:hAnsi="Cambria"/>
        </w:rPr>
        <w:t>any</w:t>
      </w:r>
      <w:r w:rsidRPr="00A87318">
        <w:rPr>
          <w:rFonts w:ascii="Cambria" w:hAnsi="Cambria"/>
        </w:rPr>
        <w:t xml:space="preserve"> risks associated with failure to get treatment?</w:t>
      </w:r>
    </w:p>
    <w:p w14:paraId="0BD74C4C" w14:textId="77777777" w:rsidR="00E455D4" w:rsidRPr="00A87318" w:rsidRDefault="00E455D4" w:rsidP="00E455D4">
      <w:pPr>
        <w:pStyle w:val="ListParagraph"/>
        <w:numPr>
          <w:ilvl w:val="0"/>
          <w:numId w:val="1"/>
        </w:numPr>
        <w:rPr>
          <w:rFonts w:ascii="Cambria" w:hAnsi="Cambria"/>
        </w:rPr>
      </w:pPr>
      <w:r>
        <w:rPr>
          <w:rFonts w:ascii="Cambria" w:hAnsi="Cambria"/>
        </w:rPr>
        <w:t>Does the article explicitly note where donations and contributions can be made?</w:t>
      </w:r>
    </w:p>
    <w:p w14:paraId="5D96C6A4" w14:textId="77777777" w:rsidR="00E455D4" w:rsidRPr="00A87318" w:rsidRDefault="00E455D4" w:rsidP="00E455D4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>Is a link to an online fundraising campaign website included in the article?</w:t>
      </w:r>
    </w:p>
    <w:p w14:paraId="7C4F62E8" w14:textId="77777777" w:rsidR="00E455D4" w:rsidRPr="00A87318" w:rsidRDefault="00E455D4" w:rsidP="00E455D4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>Does the article mention any fundraising events other than an online campaign?</w:t>
      </w:r>
    </w:p>
    <w:p w14:paraId="0C925C9D" w14:textId="77777777" w:rsidR="00E455D4" w:rsidRPr="00A87318" w:rsidRDefault="00E455D4" w:rsidP="00E455D4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>Does the article state a specific amount of money as a fundraising goal?</w:t>
      </w:r>
    </w:p>
    <w:p w14:paraId="65F7B01A" w14:textId="77777777" w:rsidR="00E455D4" w:rsidRPr="00A87318" w:rsidRDefault="00E455D4" w:rsidP="00E455D4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>Does the article mention any non-financial forms of support requested?</w:t>
      </w:r>
      <w:r>
        <w:rPr>
          <w:rFonts w:ascii="Cambria" w:hAnsi="Cambria"/>
        </w:rPr>
        <w:t xml:space="preserve"> </w:t>
      </w:r>
    </w:p>
    <w:p w14:paraId="59CF8282" w14:textId="1930F380" w:rsidR="00736D3E" w:rsidRPr="009C0C49" w:rsidRDefault="00E455D4" w:rsidP="009C0C49">
      <w:pPr>
        <w:pStyle w:val="ListParagraph"/>
        <w:numPr>
          <w:ilvl w:val="0"/>
          <w:numId w:val="1"/>
        </w:numPr>
        <w:rPr>
          <w:rFonts w:ascii="Cambria" w:hAnsi="Cambria"/>
        </w:rPr>
      </w:pPr>
      <w:r w:rsidRPr="00A87318">
        <w:rPr>
          <w:rFonts w:ascii="Cambria" w:hAnsi="Cambria"/>
        </w:rPr>
        <w:t xml:space="preserve">If the article covers a specific patient, is the treatment </w:t>
      </w:r>
      <w:r>
        <w:rPr>
          <w:rFonts w:ascii="Cambria" w:hAnsi="Cambria"/>
        </w:rPr>
        <w:t xml:space="preserve">enabled by </w:t>
      </w:r>
      <w:r w:rsidRPr="00A87318">
        <w:rPr>
          <w:rFonts w:ascii="Cambria" w:hAnsi="Cambria"/>
        </w:rPr>
        <w:t>the crowdfunding complete at the time of publication?</w:t>
      </w:r>
    </w:p>
    <w:sectPr w:rsidR="00736D3E" w:rsidRPr="009C0C49" w:rsidSect="007D3F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DF4329"/>
    <w:multiLevelType w:val="hybridMultilevel"/>
    <w:tmpl w:val="0DE675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A327DD6"/>
    <w:multiLevelType w:val="hybridMultilevel"/>
    <w:tmpl w:val="D40A058C"/>
    <w:lvl w:ilvl="0" w:tplc="CACC6FE2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0C2BBD"/>
    <w:multiLevelType w:val="hybridMultilevel"/>
    <w:tmpl w:val="ADEEF53E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lake Murdoch">
    <w15:presenceInfo w15:providerId="None" w15:userId="Blake Murdo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C16"/>
    <w:rsid w:val="00012226"/>
    <w:rsid w:val="00060653"/>
    <w:rsid w:val="000613FC"/>
    <w:rsid w:val="000F7C63"/>
    <w:rsid w:val="00133288"/>
    <w:rsid w:val="001A6FBE"/>
    <w:rsid w:val="001D05DB"/>
    <w:rsid w:val="00215072"/>
    <w:rsid w:val="00231643"/>
    <w:rsid w:val="00263F4D"/>
    <w:rsid w:val="00287370"/>
    <w:rsid w:val="002B428A"/>
    <w:rsid w:val="00346335"/>
    <w:rsid w:val="00354758"/>
    <w:rsid w:val="00384ADA"/>
    <w:rsid w:val="003A7AF0"/>
    <w:rsid w:val="003C4670"/>
    <w:rsid w:val="004122E3"/>
    <w:rsid w:val="00420C16"/>
    <w:rsid w:val="004625AF"/>
    <w:rsid w:val="0051352D"/>
    <w:rsid w:val="005147E1"/>
    <w:rsid w:val="00566175"/>
    <w:rsid w:val="005E1F84"/>
    <w:rsid w:val="005F6AF3"/>
    <w:rsid w:val="00633206"/>
    <w:rsid w:val="00637405"/>
    <w:rsid w:val="006B166D"/>
    <w:rsid w:val="006D175B"/>
    <w:rsid w:val="006F07A8"/>
    <w:rsid w:val="00715C01"/>
    <w:rsid w:val="0076543C"/>
    <w:rsid w:val="007D3FC0"/>
    <w:rsid w:val="007D4126"/>
    <w:rsid w:val="0086648E"/>
    <w:rsid w:val="00894991"/>
    <w:rsid w:val="008D64DF"/>
    <w:rsid w:val="008F2338"/>
    <w:rsid w:val="009022A2"/>
    <w:rsid w:val="009363E4"/>
    <w:rsid w:val="009763EB"/>
    <w:rsid w:val="009B562A"/>
    <w:rsid w:val="009C0C49"/>
    <w:rsid w:val="009C43CD"/>
    <w:rsid w:val="009C4CFF"/>
    <w:rsid w:val="009D7E84"/>
    <w:rsid w:val="00A64332"/>
    <w:rsid w:val="00AD73CC"/>
    <w:rsid w:val="00AF18FF"/>
    <w:rsid w:val="00B07A60"/>
    <w:rsid w:val="00B15B78"/>
    <w:rsid w:val="00B2350A"/>
    <w:rsid w:val="00B86A55"/>
    <w:rsid w:val="00BF2430"/>
    <w:rsid w:val="00C35EE8"/>
    <w:rsid w:val="00C566E8"/>
    <w:rsid w:val="00CF58DE"/>
    <w:rsid w:val="00D266F2"/>
    <w:rsid w:val="00D27163"/>
    <w:rsid w:val="00DA6C7B"/>
    <w:rsid w:val="00DD5F33"/>
    <w:rsid w:val="00DD5FCC"/>
    <w:rsid w:val="00E455D4"/>
    <w:rsid w:val="00E73360"/>
    <w:rsid w:val="00EC0B41"/>
    <w:rsid w:val="00F32860"/>
    <w:rsid w:val="00F33BFC"/>
    <w:rsid w:val="00F371B9"/>
    <w:rsid w:val="00FB3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53F77D"/>
  <w15:chartTrackingRefBased/>
  <w15:docId w15:val="{4E22A983-21D5-734E-8820-088D5C97E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0C16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55D4"/>
    <w:pPr>
      <w:ind w:left="720"/>
      <w:contextualSpacing/>
    </w:pPr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8949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9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991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9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991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9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991"/>
    <w:rPr>
      <w:rFonts w:ascii="Times New Roman" w:eastAsia="Times New Roman" w:hAnsi="Times New Roman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9363E4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C88D6F-0F33-3747-BC76-2D5767E57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3</Words>
  <Characters>45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Murdoch</dc:creator>
  <cp:keywords/>
  <dc:description/>
  <cp:lastModifiedBy>Blake Murdoch</cp:lastModifiedBy>
  <cp:revision>3</cp:revision>
  <dcterms:created xsi:type="dcterms:W3CDTF">2019-01-15T16:58:00Z</dcterms:created>
  <dcterms:modified xsi:type="dcterms:W3CDTF">2019-01-15T16:59:00Z</dcterms:modified>
</cp:coreProperties>
</file>